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125" w:rsidRPr="004B35AE" w:rsidRDefault="00CB4125" w:rsidP="00CB4125">
      <w:p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bookmarkStart w:id="0" w:name="_GoBack"/>
      <w:r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Supplementary Table S1 </w:t>
      </w:r>
    </w:p>
    <w:p w:rsidR="00CB4125" w:rsidRPr="004B35AE" w:rsidRDefault="00CB4125" w:rsidP="00CB4125">
      <w:p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 w:rsidRPr="004B35AE">
        <w:rPr>
          <w:rFonts w:ascii="Times New Roman" w:hAnsi="Times New Roman" w:cs="Times New Roman"/>
          <w:sz w:val="24"/>
          <w:szCs w:val="24"/>
          <w:lang w:eastAsia="x-none"/>
        </w:rPr>
        <w:t>Biological mothers’ use of substances during pregnancy (</w:t>
      </w:r>
      <w:r w:rsidRPr="004B35AE">
        <w:rPr>
          <w:rFonts w:ascii="Times New Roman" w:hAnsi="Times New Roman" w:cs="Times New Roman"/>
          <w:i/>
          <w:sz w:val="24"/>
          <w:szCs w:val="24"/>
          <w:lang w:eastAsia="x-none"/>
        </w:rPr>
        <w:t xml:space="preserve">n </w:t>
      </w:r>
      <w:r w:rsidRPr="004B35AE">
        <w:rPr>
          <w:rFonts w:ascii="Times New Roman" w:hAnsi="Times New Roman" w:cs="Times New Roman"/>
          <w:sz w:val="24"/>
          <w:szCs w:val="24"/>
          <w:lang w:eastAsia="x-none"/>
        </w:rPr>
        <w:t>= 72)</w:t>
      </w:r>
    </w:p>
    <w:tbl>
      <w:tblPr>
        <w:tblStyle w:val="Lysskyggelegging"/>
        <w:tblW w:w="0" w:type="auto"/>
        <w:tblLook w:val="0620" w:firstRow="1" w:lastRow="0" w:firstColumn="0" w:lastColumn="0" w:noHBand="1" w:noVBand="1"/>
      </w:tblPr>
      <w:tblGrid>
        <w:gridCol w:w="1923"/>
        <w:gridCol w:w="886"/>
        <w:gridCol w:w="1470"/>
        <w:gridCol w:w="897"/>
        <w:gridCol w:w="1486"/>
      </w:tblGrid>
      <w:tr w:rsidR="00CB4125" w:rsidRPr="004B35AE" w:rsidTr="00141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B4125" w:rsidRPr="00CB4125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x-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CB4125" w:rsidRPr="005546DA" w:rsidRDefault="00CB4125" w:rsidP="00141D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Main </w:t>
            </w: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drug</w:t>
            </w:r>
            <w:proofErr w:type="spellEnd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</w:t>
            </w: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f</w:t>
            </w:r>
            <w:proofErr w:type="spellEnd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</w:t>
            </w: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choice</w:t>
            </w:r>
            <w:r w:rsidR="00472C6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x-none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CB4125" w:rsidRPr="004B35AE" w:rsidRDefault="00CB4125" w:rsidP="00141D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Reported</w:t>
            </w:r>
            <w:proofErr w:type="spellEnd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</w:t>
            </w: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use</w:t>
            </w:r>
            <w:proofErr w:type="spellEnd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</w:t>
            </w: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f</w:t>
            </w:r>
            <w:proofErr w:type="spellEnd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</w:t>
            </w: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drug</w:t>
            </w:r>
            <w:proofErr w:type="spellEnd"/>
          </w:p>
        </w:tc>
      </w:tr>
      <w:tr w:rsidR="00CB4125" w:rsidRPr="004B35AE" w:rsidTr="00141D2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i/>
                <w:sz w:val="24"/>
                <w:szCs w:val="24"/>
                <w:lang w:eastAsia="x-none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i/>
                <w:sz w:val="24"/>
                <w:szCs w:val="24"/>
                <w:lang w:eastAsia="x-none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%</w:t>
            </w:r>
          </w:p>
        </w:tc>
      </w:tr>
      <w:tr w:rsidR="00CB4125" w:rsidRPr="004B35AE" w:rsidTr="00141D2C">
        <w:tc>
          <w:tcPr>
            <w:tcW w:w="0" w:type="auto"/>
            <w:tcBorders>
              <w:top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00.0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Heroin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39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54.2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44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61.1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Benzodiazepines</w:t>
            </w:r>
            <w:proofErr w:type="spellEnd"/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9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2.5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36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50.0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Alcohol</w:t>
            </w:r>
            <w:proofErr w:type="spellEnd"/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8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1.1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23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31.9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Psychopharmaca</w:t>
            </w:r>
            <w:r w:rsidR="00472C6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x-none"/>
              </w:rPr>
              <w:t>b</w:t>
            </w:r>
            <w:proofErr w:type="spellEnd"/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6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8.3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0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3.9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Cannabis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4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5.6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22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30.6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Amphetamines</w:t>
            </w:r>
            <w:proofErr w:type="spellEnd"/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4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5.6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4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9.4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Cocaine</w:t>
            </w:r>
            <w:proofErr w:type="spellEnd"/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.4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5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6.9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Barbiturates</w:t>
            </w:r>
            <w:proofErr w:type="spellEnd"/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0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0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4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5.6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Ecstasy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0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0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2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2.8</w:t>
            </w:r>
          </w:p>
        </w:tc>
      </w:tr>
      <w:tr w:rsidR="00CB4125" w:rsidRPr="004B35AE" w:rsidTr="00141D2C"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proofErr w:type="spellStart"/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ther</w:t>
            </w:r>
            <w:proofErr w:type="spellEnd"/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1.4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5</w:t>
            </w:r>
          </w:p>
        </w:tc>
        <w:tc>
          <w:tcPr>
            <w:tcW w:w="0" w:type="auto"/>
          </w:tcPr>
          <w:p w:rsidR="00CB4125" w:rsidRPr="004B35AE" w:rsidRDefault="00CB4125" w:rsidP="00141D2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</w:pPr>
            <w:r w:rsidRPr="004B35AE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6.9</w:t>
            </w:r>
          </w:p>
        </w:tc>
      </w:tr>
    </w:tbl>
    <w:p w:rsidR="00472C63" w:rsidRDefault="00DF3770" w:rsidP="00CB4125">
      <w:p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x-none"/>
        </w:rPr>
        <w:t>a</w:t>
      </w:r>
      <w:proofErr w:type="gramEnd"/>
      <w:r w:rsidR="00472C63">
        <w:rPr>
          <w:rFonts w:ascii="Times New Roman" w:hAnsi="Times New Roman" w:cs="Times New Roman"/>
          <w:sz w:val="24"/>
          <w:szCs w:val="24"/>
          <w:lang w:eastAsia="x-none"/>
        </w:rPr>
        <w:t xml:space="preserve"> </w:t>
      </w:r>
      <w:r w:rsidR="00472C63" w:rsidRPr="00472C63">
        <w:rPr>
          <w:rFonts w:ascii="Times New Roman" w:hAnsi="Times New Roman" w:cs="Times New Roman"/>
          <w:sz w:val="24"/>
          <w:szCs w:val="24"/>
          <w:lang w:eastAsia="x-none"/>
        </w:rPr>
        <w:t>Main</w:t>
      </w:r>
      <w:r w:rsidR="00472C63">
        <w:rPr>
          <w:rFonts w:ascii="Times New Roman" w:hAnsi="Times New Roman" w:cs="Times New Roman"/>
          <w:sz w:val="24"/>
          <w:szCs w:val="24"/>
          <w:lang w:eastAsia="x-none"/>
        </w:rPr>
        <w:t xml:space="preserve"> drug of choice besides tobacco.</w:t>
      </w:r>
      <w:r w:rsidR="00CB4125"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</w:t>
      </w:r>
    </w:p>
    <w:p w:rsidR="00CB4125" w:rsidRPr="004B35AE" w:rsidRDefault="00472C63" w:rsidP="00CB4125">
      <w:p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eastAsia="x-none"/>
        </w:rPr>
        <w:t>b</w:t>
      </w:r>
      <w:proofErr w:type="gramEnd"/>
      <w:r w:rsidR="00CB4125" w:rsidRPr="004B35AE">
        <w:rPr>
          <w:rFonts w:ascii="Times New Roman" w:hAnsi="Times New Roman" w:cs="Times New Roman"/>
          <w:sz w:val="24"/>
          <w:szCs w:val="24"/>
          <w:lang w:eastAsia="x-none"/>
        </w:rPr>
        <w:t xml:space="preserve"> Antipsychotic medications</w:t>
      </w:r>
    </w:p>
    <w:bookmarkEnd w:id="0"/>
    <w:p w:rsidR="001D7D8D" w:rsidRDefault="001D7D8D"/>
    <w:sectPr w:rsidR="001D7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66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125"/>
    <w:rsid w:val="00045A22"/>
    <w:rsid w:val="001D7D8D"/>
    <w:rsid w:val="00472C63"/>
    <w:rsid w:val="005546DA"/>
    <w:rsid w:val="00CB4125"/>
    <w:rsid w:val="00D903F9"/>
    <w:rsid w:val="00D92014"/>
    <w:rsid w:val="00DF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B4125"/>
    <w:pPr>
      <w:suppressAutoHyphens/>
    </w:pPr>
    <w:rPr>
      <w:rFonts w:ascii="Calibri" w:eastAsia="SimSun" w:hAnsi="Calibri" w:cs="font266"/>
      <w:kern w:val="1"/>
      <w:lang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">
    <w:name w:val="Light Shading"/>
    <w:basedOn w:val="Vanligtabell"/>
    <w:uiPriority w:val="60"/>
    <w:rsid w:val="00CB4125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  <w:lang w:val="nb-NO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472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72C63"/>
    <w:rPr>
      <w:rFonts w:ascii="Tahoma" w:eastAsia="SimSun" w:hAnsi="Tahoma" w:cs="Tahoma"/>
      <w:kern w:val="1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B4125"/>
    <w:pPr>
      <w:suppressAutoHyphens/>
    </w:pPr>
    <w:rPr>
      <w:rFonts w:ascii="Calibri" w:eastAsia="SimSun" w:hAnsi="Calibri" w:cs="font266"/>
      <w:kern w:val="1"/>
      <w:lang w:eastAsia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">
    <w:name w:val="Light Shading"/>
    <w:basedOn w:val="Vanligtabell"/>
    <w:uiPriority w:val="60"/>
    <w:rsid w:val="00CB4125"/>
    <w:pPr>
      <w:spacing w:after="0" w:line="240" w:lineRule="auto"/>
    </w:pPr>
    <w:rPr>
      <w:rFonts w:ascii="Calibri" w:eastAsia="SimSun" w:hAnsi="Calibri" w:cs="Times New Roman"/>
      <w:color w:val="000000"/>
      <w:sz w:val="20"/>
      <w:szCs w:val="20"/>
      <w:lang w:val="nb-NO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472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72C63"/>
    <w:rPr>
      <w:rFonts w:ascii="Tahoma" w:eastAsia="SimSun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il Nygaard</dc:creator>
  <cp:lastModifiedBy>Egil Nygaard</cp:lastModifiedBy>
  <cp:revision>3</cp:revision>
  <dcterms:created xsi:type="dcterms:W3CDTF">2016-05-27T06:50:00Z</dcterms:created>
  <dcterms:modified xsi:type="dcterms:W3CDTF">2016-05-27T06:50:00Z</dcterms:modified>
</cp:coreProperties>
</file>